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16"/>
        <w:gridCol w:w="1370"/>
        <w:gridCol w:w="1352"/>
        <w:gridCol w:w="1182"/>
        <w:gridCol w:w="1160"/>
        <w:gridCol w:w="982"/>
      </w:tblGrid>
      <w:tr w:rsidR="00953B82" w:rsidRPr="00D222DE" w14:paraId="255E8078" w14:textId="77777777" w:rsidTr="00715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74B50123" w14:textId="1595E76F" w:rsidR="00953B82" w:rsidRPr="00D60589" w:rsidRDefault="009E32F2" w:rsidP="00715361">
            <w:pPr>
              <w:rPr>
                <w:sz w:val="24"/>
                <w:szCs w:val="24"/>
                <w:lang w:val="en-US"/>
              </w:rPr>
            </w:pPr>
            <w:r>
              <w:rPr>
                <w:b w:val="0"/>
                <w:bCs w:val="0"/>
                <w:sz w:val="24"/>
                <w:szCs w:val="24"/>
                <w:lang w:val="en-US"/>
              </w:rPr>
              <w:t>Supplementary t</w:t>
            </w:r>
            <w:r w:rsidR="00953B82" w:rsidRPr="00D60589">
              <w:rPr>
                <w:b w:val="0"/>
                <w:bCs w:val="0"/>
                <w:sz w:val="24"/>
                <w:szCs w:val="24"/>
                <w:lang w:val="en-US"/>
              </w:rPr>
              <w:t>able 1: Native lung fibrosis phenotypes according to genotype and with corresponding minor allele frequency</w:t>
            </w:r>
            <w:r w:rsidR="00D222DE">
              <w:rPr>
                <w:b w:val="0"/>
                <w:bCs w:val="0"/>
                <w:sz w:val="24"/>
                <w:szCs w:val="24"/>
                <w:lang w:val="en-US"/>
              </w:rPr>
              <w:t xml:space="preserve"> of ILD patients transplanted between 2004-2015</w:t>
            </w:r>
          </w:p>
          <w:p w14:paraId="5EF9848A" w14:textId="77777777" w:rsidR="00953B82" w:rsidRPr="00D60589" w:rsidRDefault="00953B82" w:rsidP="00715361">
            <w:pPr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</w:tr>
      <w:tr w:rsidR="00953B82" w:rsidRPr="00D60589" w14:paraId="0B90D382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3573495F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 w14:paraId="22D289D2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Total (N=117)</w:t>
            </w:r>
          </w:p>
        </w:tc>
        <w:tc>
          <w:tcPr>
            <w:tcW w:w="1352" w:type="dxa"/>
          </w:tcPr>
          <w:p w14:paraId="01FDFBA2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GG (N=79 67.5%)</w:t>
            </w:r>
          </w:p>
        </w:tc>
        <w:tc>
          <w:tcPr>
            <w:tcW w:w="1182" w:type="dxa"/>
          </w:tcPr>
          <w:p w14:paraId="07AB2E20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GT (N=33, 28.2%)</w:t>
            </w:r>
          </w:p>
        </w:tc>
        <w:tc>
          <w:tcPr>
            <w:tcW w:w="1160" w:type="dxa"/>
          </w:tcPr>
          <w:p w14:paraId="4D1544EA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TT (N=5, 4.3%))</w:t>
            </w:r>
          </w:p>
        </w:tc>
        <w:tc>
          <w:tcPr>
            <w:tcW w:w="982" w:type="dxa"/>
          </w:tcPr>
          <w:p w14:paraId="440193D3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MAF</w:t>
            </w:r>
          </w:p>
        </w:tc>
      </w:tr>
      <w:tr w:rsidR="00953B82" w:rsidRPr="00D60589" w14:paraId="04FE510D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4E0ECB23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IPF</w:t>
            </w:r>
          </w:p>
        </w:tc>
        <w:tc>
          <w:tcPr>
            <w:tcW w:w="1370" w:type="dxa"/>
          </w:tcPr>
          <w:p w14:paraId="2893DE4D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35 (29.9%)</w:t>
            </w:r>
          </w:p>
        </w:tc>
        <w:tc>
          <w:tcPr>
            <w:tcW w:w="1352" w:type="dxa"/>
          </w:tcPr>
          <w:p w14:paraId="4BC3E89E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8 (51.4%)</w:t>
            </w:r>
          </w:p>
        </w:tc>
        <w:tc>
          <w:tcPr>
            <w:tcW w:w="1182" w:type="dxa"/>
          </w:tcPr>
          <w:p w14:paraId="35BFDB87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5 (42.9%)</w:t>
            </w:r>
          </w:p>
        </w:tc>
        <w:tc>
          <w:tcPr>
            <w:tcW w:w="1160" w:type="dxa"/>
          </w:tcPr>
          <w:p w14:paraId="1C5593A0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5.7%)</w:t>
            </w:r>
          </w:p>
        </w:tc>
        <w:tc>
          <w:tcPr>
            <w:tcW w:w="982" w:type="dxa"/>
          </w:tcPr>
          <w:p w14:paraId="1A0D22D7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7.1%</w:t>
            </w:r>
          </w:p>
        </w:tc>
      </w:tr>
      <w:tr w:rsidR="00953B82" w:rsidRPr="00D60589" w14:paraId="7CC5F696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2B780304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CTD-ILD</w:t>
            </w:r>
          </w:p>
          <w:p w14:paraId="36187922" w14:textId="77777777" w:rsidR="00953B82" w:rsidRPr="00D60589" w:rsidRDefault="00953B82" w:rsidP="00953B82">
            <w:pPr>
              <w:pStyle w:val="ListParagraph"/>
              <w:numPr>
                <w:ilvl w:val="0"/>
                <w:numId w:val="1"/>
              </w:num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PM-ILD</w:t>
            </w:r>
          </w:p>
          <w:p w14:paraId="63EBEE88" w14:textId="77777777" w:rsidR="00953B82" w:rsidRPr="00D60589" w:rsidRDefault="00953B82" w:rsidP="00953B82">
            <w:pPr>
              <w:pStyle w:val="ListParagraph"/>
              <w:numPr>
                <w:ilvl w:val="0"/>
                <w:numId w:val="1"/>
              </w:num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SSc-ILD</w:t>
            </w:r>
          </w:p>
          <w:p w14:paraId="6D2AC7CC" w14:textId="77777777" w:rsidR="00953B82" w:rsidRPr="00D60589" w:rsidRDefault="00953B82" w:rsidP="00953B82">
            <w:pPr>
              <w:pStyle w:val="ListParagraph"/>
              <w:numPr>
                <w:ilvl w:val="0"/>
                <w:numId w:val="1"/>
              </w:num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SLE-ILD</w:t>
            </w:r>
          </w:p>
          <w:p w14:paraId="1D3FC8A2" w14:textId="77777777" w:rsidR="00953B82" w:rsidRPr="00D60589" w:rsidRDefault="00953B82" w:rsidP="00953B82">
            <w:pPr>
              <w:pStyle w:val="ListParagraph"/>
              <w:numPr>
                <w:ilvl w:val="0"/>
                <w:numId w:val="1"/>
              </w:num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RA-ILD</w:t>
            </w:r>
          </w:p>
          <w:p w14:paraId="3300BB81" w14:textId="77777777" w:rsidR="00953B82" w:rsidRPr="00D60589" w:rsidRDefault="00953B82" w:rsidP="00953B82">
            <w:pPr>
              <w:pStyle w:val="ListParagraph"/>
              <w:numPr>
                <w:ilvl w:val="0"/>
                <w:numId w:val="1"/>
              </w:num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MCTD-ILD</w:t>
            </w:r>
          </w:p>
        </w:tc>
        <w:tc>
          <w:tcPr>
            <w:tcW w:w="1370" w:type="dxa"/>
          </w:tcPr>
          <w:p w14:paraId="3E2616B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7 (23.1%)</w:t>
            </w:r>
          </w:p>
          <w:p w14:paraId="56430017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5 (18.5%)</w:t>
            </w:r>
          </w:p>
          <w:p w14:paraId="63674B5E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8 (29.6%)</w:t>
            </w:r>
          </w:p>
          <w:p w14:paraId="0CC34D43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3 (11.1%)</w:t>
            </w:r>
          </w:p>
          <w:p w14:paraId="3B77BD56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0 (37.0%)</w:t>
            </w:r>
          </w:p>
          <w:p w14:paraId="7BA75658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3.7%)</w:t>
            </w:r>
          </w:p>
        </w:tc>
        <w:tc>
          <w:tcPr>
            <w:tcW w:w="1352" w:type="dxa"/>
          </w:tcPr>
          <w:p w14:paraId="5DA86075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8 (66.7%)</w:t>
            </w:r>
          </w:p>
          <w:p w14:paraId="1F895753" w14:textId="3E2D54CF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4 (7</w:t>
            </w:r>
            <w:r w:rsidR="00F14A27">
              <w:rPr>
                <w:sz w:val="24"/>
                <w:szCs w:val="24"/>
                <w:lang w:val="en-US"/>
              </w:rPr>
              <w:t>0</w:t>
            </w:r>
            <w:r w:rsidRPr="00D60589">
              <w:rPr>
                <w:sz w:val="24"/>
                <w:szCs w:val="24"/>
                <w:lang w:val="en-US"/>
              </w:rPr>
              <w:t>.0%)</w:t>
            </w:r>
          </w:p>
          <w:p w14:paraId="72E7D76D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7 (87.5%)</w:t>
            </w:r>
          </w:p>
          <w:p w14:paraId="43406D5A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  <w:p w14:paraId="19B0002C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6 (60.0%)</w:t>
            </w:r>
          </w:p>
          <w:p w14:paraId="10034FBC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100.0%)</w:t>
            </w:r>
          </w:p>
        </w:tc>
        <w:tc>
          <w:tcPr>
            <w:tcW w:w="1182" w:type="dxa"/>
          </w:tcPr>
          <w:p w14:paraId="6A16982A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6 (22.2%)</w:t>
            </w:r>
          </w:p>
          <w:p w14:paraId="7FD87E49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20.0%)</w:t>
            </w:r>
          </w:p>
          <w:p w14:paraId="2F71C077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12.5%)</w:t>
            </w:r>
          </w:p>
          <w:p w14:paraId="39F15824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66.7%)</w:t>
            </w:r>
          </w:p>
          <w:p w14:paraId="7ACF3EC8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20.0%)</w:t>
            </w:r>
          </w:p>
          <w:p w14:paraId="7BA87976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60" w:type="dxa"/>
          </w:tcPr>
          <w:p w14:paraId="094898F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3 (11.1%)</w:t>
            </w:r>
          </w:p>
          <w:p w14:paraId="4121AB6D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  <w:p w14:paraId="43BA510F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  <w:p w14:paraId="5DC48BD5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33.3%)</w:t>
            </w:r>
          </w:p>
          <w:p w14:paraId="58354CF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20.0%)</w:t>
            </w:r>
          </w:p>
          <w:p w14:paraId="0FD73AE3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4EFADA0D" w14:textId="20BA482C" w:rsidR="00953B82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2.2%</w:t>
            </w:r>
          </w:p>
          <w:p w14:paraId="256F7F9A" w14:textId="5700BD05" w:rsidR="00F14A27" w:rsidRDefault="00C4373B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3E48F7">
              <w:rPr>
                <w:sz w:val="24"/>
                <w:szCs w:val="24"/>
                <w:lang w:val="en-US"/>
              </w:rPr>
              <w:t>0.0%</w:t>
            </w:r>
          </w:p>
          <w:p w14:paraId="6FECB289" w14:textId="4CC4DFD0" w:rsidR="003E48F7" w:rsidRPr="00D60589" w:rsidRDefault="00C4373B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3</w:t>
            </w:r>
            <w:r w:rsidR="003E48F7">
              <w:rPr>
                <w:sz w:val="24"/>
                <w:szCs w:val="24"/>
                <w:lang w:val="en-US"/>
              </w:rPr>
              <w:t>%</w:t>
            </w:r>
          </w:p>
          <w:p w14:paraId="35C52383" w14:textId="77777777" w:rsidR="00953B82" w:rsidRDefault="003E48F7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6%</w:t>
            </w:r>
          </w:p>
          <w:p w14:paraId="10CE2891" w14:textId="77777777" w:rsidR="003E48F7" w:rsidRDefault="003E48F7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0%</w:t>
            </w:r>
          </w:p>
          <w:p w14:paraId="088BF86C" w14:textId="568D8326" w:rsidR="003E48F7" w:rsidRPr="00D60589" w:rsidRDefault="003E48F7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%</w:t>
            </w:r>
          </w:p>
        </w:tc>
      </w:tr>
      <w:tr w:rsidR="00953B82" w:rsidRPr="00D60589" w14:paraId="57940478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5191D0E7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Hypersensitivity pneumonitis</w:t>
            </w:r>
          </w:p>
        </w:tc>
        <w:tc>
          <w:tcPr>
            <w:tcW w:w="1370" w:type="dxa"/>
          </w:tcPr>
          <w:p w14:paraId="620803D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6 (13.7%)</w:t>
            </w:r>
          </w:p>
        </w:tc>
        <w:tc>
          <w:tcPr>
            <w:tcW w:w="1352" w:type="dxa"/>
          </w:tcPr>
          <w:p w14:paraId="6888F5DF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2 (75.0%)</w:t>
            </w:r>
          </w:p>
        </w:tc>
        <w:tc>
          <w:tcPr>
            <w:tcW w:w="1182" w:type="dxa"/>
          </w:tcPr>
          <w:p w14:paraId="694D5BE1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4 (25.0%)</w:t>
            </w:r>
            <w:r w:rsidRPr="00D60589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1160" w:type="dxa"/>
          </w:tcPr>
          <w:p w14:paraId="57CAA7D8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1495F2E5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2.5%</w:t>
            </w:r>
          </w:p>
        </w:tc>
      </w:tr>
      <w:tr w:rsidR="00953B82" w:rsidRPr="00D60589" w14:paraId="3B0B170F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647C6228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Sarcoidosis</w:t>
            </w:r>
          </w:p>
        </w:tc>
        <w:tc>
          <w:tcPr>
            <w:tcW w:w="1370" w:type="dxa"/>
          </w:tcPr>
          <w:p w14:paraId="12CE8E52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1 (9.4%)</w:t>
            </w:r>
          </w:p>
        </w:tc>
        <w:tc>
          <w:tcPr>
            <w:tcW w:w="1352" w:type="dxa"/>
          </w:tcPr>
          <w:p w14:paraId="1936A7F3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9 (81.8%)</w:t>
            </w:r>
          </w:p>
        </w:tc>
        <w:tc>
          <w:tcPr>
            <w:tcW w:w="1182" w:type="dxa"/>
          </w:tcPr>
          <w:p w14:paraId="60D5C5AE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18.2%)</w:t>
            </w:r>
          </w:p>
        </w:tc>
        <w:tc>
          <w:tcPr>
            <w:tcW w:w="1160" w:type="dxa"/>
          </w:tcPr>
          <w:p w14:paraId="040D8B17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169DB3E5" w14:textId="4F5D3F8A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9.</w:t>
            </w:r>
            <w:r w:rsidR="00C4373B">
              <w:rPr>
                <w:sz w:val="24"/>
                <w:szCs w:val="24"/>
                <w:lang w:val="en-US"/>
              </w:rPr>
              <w:t>1</w:t>
            </w:r>
            <w:r w:rsidRPr="00D60589">
              <w:rPr>
                <w:sz w:val="24"/>
                <w:szCs w:val="24"/>
                <w:lang w:val="en-US"/>
              </w:rPr>
              <w:t>%</w:t>
            </w:r>
          </w:p>
        </w:tc>
      </w:tr>
      <w:tr w:rsidR="00953B82" w:rsidRPr="00D60589" w14:paraId="644093D1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33805D23" w14:textId="77777777" w:rsidR="00953B82" w:rsidRPr="00D60589" w:rsidRDefault="00953B82" w:rsidP="00715361">
            <w:pPr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Lymphangioleiomyomatosis</w:t>
            </w:r>
          </w:p>
        </w:tc>
        <w:tc>
          <w:tcPr>
            <w:tcW w:w="1370" w:type="dxa"/>
          </w:tcPr>
          <w:p w14:paraId="5E81D484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6 (5.1%)</w:t>
            </w:r>
          </w:p>
        </w:tc>
        <w:tc>
          <w:tcPr>
            <w:tcW w:w="1352" w:type="dxa"/>
          </w:tcPr>
          <w:p w14:paraId="35C2ACC3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5 (83.3%)</w:t>
            </w:r>
          </w:p>
        </w:tc>
        <w:tc>
          <w:tcPr>
            <w:tcW w:w="1182" w:type="dxa"/>
          </w:tcPr>
          <w:p w14:paraId="086A8265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16.7%)</w:t>
            </w:r>
          </w:p>
        </w:tc>
        <w:tc>
          <w:tcPr>
            <w:tcW w:w="1160" w:type="dxa"/>
          </w:tcPr>
          <w:p w14:paraId="79191017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518B336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8.3%</w:t>
            </w:r>
          </w:p>
        </w:tc>
      </w:tr>
      <w:tr w:rsidR="00953B82" w:rsidRPr="00D60589" w14:paraId="3D41A232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1C73B41C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iNSIP</w:t>
            </w:r>
          </w:p>
        </w:tc>
        <w:tc>
          <w:tcPr>
            <w:tcW w:w="1370" w:type="dxa"/>
          </w:tcPr>
          <w:p w14:paraId="1DD16154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5 (4.2%)</w:t>
            </w:r>
          </w:p>
        </w:tc>
        <w:tc>
          <w:tcPr>
            <w:tcW w:w="1352" w:type="dxa"/>
          </w:tcPr>
          <w:p w14:paraId="048F8E1D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3 (60.0%)</w:t>
            </w:r>
          </w:p>
        </w:tc>
        <w:tc>
          <w:tcPr>
            <w:tcW w:w="1182" w:type="dxa"/>
          </w:tcPr>
          <w:p w14:paraId="124BA3AA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20.0%)</w:t>
            </w:r>
          </w:p>
        </w:tc>
        <w:tc>
          <w:tcPr>
            <w:tcW w:w="1160" w:type="dxa"/>
          </w:tcPr>
          <w:p w14:paraId="7AD25BEA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731D11D2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0.0%</w:t>
            </w:r>
          </w:p>
        </w:tc>
      </w:tr>
      <w:tr w:rsidR="00953B82" w:rsidRPr="00D60589" w14:paraId="23C7AA48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19F82A37" w14:textId="77777777" w:rsidR="00953B82" w:rsidRPr="00D60589" w:rsidRDefault="00953B82" w:rsidP="00715361">
            <w:pPr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Exposure-induced ILD</w:t>
            </w:r>
          </w:p>
        </w:tc>
        <w:tc>
          <w:tcPr>
            <w:tcW w:w="1370" w:type="dxa"/>
          </w:tcPr>
          <w:p w14:paraId="60782F7C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5 (4.2%)</w:t>
            </w:r>
          </w:p>
        </w:tc>
        <w:tc>
          <w:tcPr>
            <w:tcW w:w="1352" w:type="dxa"/>
          </w:tcPr>
          <w:p w14:paraId="7DC28807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3 (60.0%)</w:t>
            </w:r>
          </w:p>
        </w:tc>
        <w:tc>
          <w:tcPr>
            <w:tcW w:w="1182" w:type="dxa"/>
          </w:tcPr>
          <w:p w14:paraId="2AE96889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 (20.0%)</w:t>
            </w:r>
          </w:p>
        </w:tc>
        <w:tc>
          <w:tcPr>
            <w:tcW w:w="1160" w:type="dxa"/>
          </w:tcPr>
          <w:p w14:paraId="575C0A23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00FDCDAA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20.0%</w:t>
            </w:r>
          </w:p>
        </w:tc>
      </w:tr>
      <w:tr w:rsidR="00953B82" w:rsidRPr="00D60589" w14:paraId="618D57FF" w14:textId="77777777" w:rsidTr="003E4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14:paraId="3DDC567D" w14:textId="77777777" w:rsidR="00953B82" w:rsidRPr="00D60589" w:rsidRDefault="00953B82" w:rsidP="00715361">
            <w:pPr>
              <w:rPr>
                <w:b w:val="0"/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Other diagnoses</w:t>
            </w:r>
          </w:p>
        </w:tc>
        <w:tc>
          <w:tcPr>
            <w:tcW w:w="1370" w:type="dxa"/>
          </w:tcPr>
          <w:p w14:paraId="48EEBF95" w14:textId="77777777" w:rsidR="00953B82" w:rsidRPr="00D60589" w:rsidRDefault="00953B82" w:rsidP="00715361">
            <w:pPr>
              <w:tabs>
                <w:tab w:val="left" w:pos="7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2 (10.3%)</w:t>
            </w:r>
          </w:p>
        </w:tc>
        <w:tc>
          <w:tcPr>
            <w:tcW w:w="1352" w:type="dxa"/>
          </w:tcPr>
          <w:p w14:paraId="0A3881E9" w14:textId="77777777" w:rsidR="00953B82" w:rsidRPr="00D60589" w:rsidRDefault="00953B82" w:rsidP="00715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1 (91.7%)</w:t>
            </w:r>
          </w:p>
        </w:tc>
        <w:tc>
          <w:tcPr>
            <w:tcW w:w="1182" w:type="dxa"/>
          </w:tcPr>
          <w:p w14:paraId="34DC85C3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1 (8.3%)</w:t>
            </w:r>
          </w:p>
        </w:tc>
        <w:tc>
          <w:tcPr>
            <w:tcW w:w="1160" w:type="dxa"/>
          </w:tcPr>
          <w:p w14:paraId="0B045393" w14:textId="77777777" w:rsidR="00953B82" w:rsidRPr="00D60589" w:rsidRDefault="00953B82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D60589">
              <w:rPr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82" w:type="dxa"/>
          </w:tcPr>
          <w:p w14:paraId="4006D7B0" w14:textId="0B6D293D" w:rsidR="00953B82" w:rsidRPr="00D60589" w:rsidRDefault="00C4373B" w:rsidP="00715361">
            <w:pPr>
              <w:tabs>
                <w:tab w:val="center" w:pos="140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  <w:r w:rsidR="00953B82" w:rsidRPr="00D60589">
              <w:rPr>
                <w:sz w:val="24"/>
                <w:szCs w:val="24"/>
                <w:lang w:val="en-US"/>
              </w:rPr>
              <w:t>.</w:t>
            </w:r>
            <w:r w:rsidR="00832633">
              <w:rPr>
                <w:sz w:val="24"/>
                <w:szCs w:val="24"/>
                <w:lang w:val="en-US"/>
              </w:rPr>
              <w:t>2</w:t>
            </w:r>
            <w:r w:rsidR="00953B82" w:rsidRPr="00D60589">
              <w:rPr>
                <w:sz w:val="24"/>
                <w:szCs w:val="24"/>
                <w:lang w:val="en-US"/>
              </w:rPr>
              <w:t>%</w:t>
            </w:r>
          </w:p>
        </w:tc>
      </w:tr>
    </w:tbl>
    <w:p w14:paraId="40C82CB6" w14:textId="0675C268" w:rsidR="00D42BA3" w:rsidRDefault="00953B82">
      <w:r w:rsidRPr="0062069E">
        <w:rPr>
          <w:sz w:val="24"/>
          <w:szCs w:val="24"/>
        </w:rPr>
        <w:t>MAF: minor allele frequency; IPF: idiopathic pulmonary fibrosis; CTD-ILD: connective tissue disease-associated ILD; PM-ILD: polymyositis-associated ILD; SLE-ILD: systemic lupus erythematosus-associated ILD; RA-ILD: rheumatoid arthritis-associated ILD; MCTD: mixed-connective tissue disease-associated ILD; iNSIP: idiopathic non-specific interstitial pneumonia</w:t>
      </w:r>
    </w:p>
    <w:sectPr w:rsidR="00D42B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F50A23"/>
    <w:multiLevelType w:val="hybridMultilevel"/>
    <w:tmpl w:val="F9143162"/>
    <w:lvl w:ilvl="0" w:tplc="8FE8188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82"/>
    <w:rsid w:val="0002485F"/>
    <w:rsid w:val="003E48F7"/>
    <w:rsid w:val="00832633"/>
    <w:rsid w:val="00953B82"/>
    <w:rsid w:val="009E32F2"/>
    <w:rsid w:val="00AE291D"/>
    <w:rsid w:val="00C4373B"/>
    <w:rsid w:val="00D222DE"/>
    <w:rsid w:val="00D5602D"/>
    <w:rsid w:val="00F1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304BC"/>
  <w15:chartTrackingRefBased/>
  <w15:docId w15:val="{A83B0665-00C7-4793-9CA6-5CFD1B79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3B82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953B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oos</dc:creator>
  <cp:keywords/>
  <dc:description/>
  <cp:lastModifiedBy>Tinne Goos</cp:lastModifiedBy>
  <cp:revision>4</cp:revision>
  <dcterms:created xsi:type="dcterms:W3CDTF">2022-03-10T11:36:00Z</dcterms:created>
  <dcterms:modified xsi:type="dcterms:W3CDTF">2022-03-10T17:07:00Z</dcterms:modified>
</cp:coreProperties>
</file>